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  <w:tab/>
        <w:t>Questions for Session O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What is your understanding of intermittent claudication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(I have some information about intermittent claudication, would you like to hear it?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Looking at the risk factors, what do you think you can do about your circulation problems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What are you thinking about your current walking behaviour at this point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How would you like to be in 6 months time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What would be the good things about doing more walking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Rate on a scale of 0 to 10 (with 10 being the highest) how interested you are in making a change to your walking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  <w:t>(Why did you not choose a higher number?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Rate, again on a scale of 0 to 10, how confident you are that you can make the change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  <w:t>(What would it take to get you to a higher number?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What personal strengths do you have that will help you succeed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Who could offer you support in making this change?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09:16:00Z</dcterms:created>
  <dc:creator>mac1</dc:creator>
  <dc:description/>
  <cp:keywords/>
  <dc:language>en-US</dc:language>
  <cp:lastModifiedBy>mac1</cp:lastModifiedBy>
  <dcterms:modified xsi:type="dcterms:W3CDTF">2010-10-06T13:32:00Z</dcterms:modified>
  <cp:revision>3</cp:revision>
  <dc:subject/>
  <dc:title/>
</cp:coreProperties>
</file>